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Unravelling the optimum latent structure of Attention-Deficit/Hyperactivity Disorder: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br w:type="textWrapping"/>
      </w:r>
      <w:r>
        <w:rPr>
          <w:rFonts w:ascii="Times New Roman" w:hAnsi="Times New Roman" w:cs="Times New Roman"/>
          <w:b/>
          <w:sz w:val="24"/>
          <w:szCs w:val="24"/>
        </w:rPr>
        <w:t xml:space="preserve"> Evidence Supporting ICD and HiTOP Framework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</w:p>
    <w:p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i/>
          <w:color w:val="000000"/>
          <w:sz w:val="24"/>
          <w:szCs w:val="24"/>
          <w:lang w:val="en-AU" w:eastAsia="en-AU"/>
        </w:rPr>
      </w:pPr>
      <w:r>
        <w:rPr>
          <w:rFonts w:ascii="Times New Roman" w:hAnsi="Times New Roman" w:cs="Times New Roman"/>
          <w:bCs/>
          <w:i/>
          <w:color w:val="000000"/>
          <w:sz w:val="24"/>
          <w:szCs w:val="24"/>
          <w:lang w:val="en-AU" w:eastAsia="en-AU"/>
        </w:rPr>
        <w:t>Summary of Discrepancies between DSM-5, ICD and HiTOP ADHD Symptom Groupings</w:t>
      </w:r>
    </w:p>
    <w:tbl>
      <w:tblPr>
        <w:tblStyle w:val="7"/>
        <w:tblW w:w="8505" w:type="dxa"/>
        <w:tblInd w:w="3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36"/>
        <w:gridCol w:w="1906"/>
        <w:gridCol w:w="2611"/>
        <w:gridCol w:w="11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095" w:hRule="atLeast"/>
        </w:trPr>
        <w:tc>
          <w:tcPr>
            <w:tcW w:w="283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D symptom groups</w:t>
            </w:r>
          </w:p>
        </w:tc>
        <w:tc>
          <w:tcPr>
            <w:tcW w:w="190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M-5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</w:p>
        </w:tc>
        <w:tc>
          <w:tcPr>
            <w:tcW w:w="115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5" w:hRule="atLeast"/>
        </w:trPr>
        <w:tc>
          <w:tcPr>
            <w:tcW w:w="283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attention </w:t>
            </w:r>
          </w:p>
        </w:tc>
        <w:tc>
          <w:tcPr>
            <w:tcW w:w="190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IA) 9 items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less (IA1) Inattention (IA2) Listen (IA3)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truction (IA4); Disorganized (IA5) Unmotivated (IA6) Lose (IA7)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acted (IA8) Forgetful (IA9)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IA) 9 items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eless (IA1) Inattention (IA2) Listen (IA3) Instruction (IA4) Disorganized (IA5) Unmotivated (IA6) Lose (IA7)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acted (IA8) Forgetful (IA9)</w:t>
            </w:r>
          </w:p>
        </w:tc>
        <w:tc>
          <w:tcPr>
            <w:tcW w:w="115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A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ems unspecifi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283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eractivity </w:t>
            </w:r>
          </w:p>
        </w:tc>
        <w:tc>
          <w:tcPr>
            <w:tcW w:w="190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 (6 items)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dget (HY1)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t (HY2)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n (HY3)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iet (HY4)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or (HY5)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k (HY6)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ic HY/IM (5 items)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dget (MHY/IMH1)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t (MHY/IMH2)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n (MHY/IMH3)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iet (MHY/IMH4) Motor (MHY/IMH5) </w:t>
            </w:r>
          </w:p>
        </w:tc>
        <w:tc>
          <w:tcPr>
            <w:tcW w:w="115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bsen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75" w:hRule="atLeast"/>
        </w:trPr>
        <w:tc>
          <w:tcPr>
            <w:tcW w:w="283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lsivity </w:t>
            </w:r>
          </w:p>
        </w:tc>
        <w:tc>
          <w:tcPr>
            <w:tcW w:w="190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 (3 items)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rt (IM1)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it (IM2)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rupt (IM3)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HY/IM (4 items)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k (VHY/IM1)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urt (VHY/IM2)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it (VHY/IM3)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rupt (VHY/IM4)</w:t>
            </w:r>
          </w:p>
        </w:tc>
        <w:tc>
          <w:tcPr>
            <w:tcW w:w="115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 unspecified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A= Inattention; HY= Hyperactivity; IM = Impulsivity; H/IM = Hyperactivity/Impulsivity.</w:t>
      </w:r>
    </w:p>
    <w:p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color w:val="000000"/>
          <w:sz w:val="20"/>
          <w:szCs w:val="20"/>
          <w:lang w:val="en-AU" w:eastAsia="en-AU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2</w:t>
      </w:r>
    </w:p>
    <w:p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DHD Models Compared in the Study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4" w:type="dxa"/>
          <w:bottom w:w="0" w:type="dxa"/>
          <w:right w:w="14" w:type="dxa"/>
        </w:tblCellMar>
      </w:tblPr>
      <w:tblGrid>
        <w:gridCol w:w="914"/>
        <w:gridCol w:w="3960"/>
        <w:gridCol w:w="45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9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#</w:t>
            </w:r>
          </w:p>
        </w:tc>
        <w:tc>
          <w:tcPr>
            <w:tcW w:w="3960" w:type="dxa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ef Description</w:t>
            </w:r>
          </w:p>
        </w:tc>
        <w:tc>
          <w:tcPr>
            <w:tcW w:w="4514" w:type="dxa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d 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9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A two-factor, group factors for IA &amp; HY/IM</w:t>
            </w:r>
          </w:p>
        </w:tc>
        <w:tc>
          <w:tcPr>
            <w:tcW w:w="45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M-5 - as the IA and HY/IM symptom groups correspond to DSM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9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A three-factor, group factors for IA, MHY/IM &amp; VHY/IM</w:t>
            </w:r>
          </w:p>
        </w:tc>
        <w:tc>
          <w:tcPr>
            <w:tcW w:w="45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 - as the IA, MHY/IM &amp; VHY/IM symptom groups correspond to ICD-10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9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EM two-factor, group factors for IA &amp; HY/IM</w:t>
            </w:r>
          </w:p>
        </w:tc>
        <w:tc>
          <w:tcPr>
            <w:tcW w:w="45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M-5</w:t>
            </w:r>
            <w:r>
              <w:t xml:space="preserve">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 the IA and HY/IM symptom groups correspond to DSM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9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EM three-factor, group factors for IA, MHY/IM &amp; VHY/IM</w:t>
            </w:r>
          </w:p>
        </w:tc>
        <w:tc>
          <w:tcPr>
            <w:tcW w:w="45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- as the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A, MHY/IM &amp; VHY/IM symptom groups correspond to ICD-10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9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 - 1 BCFA, HY/IM reference factor, IA specific factor</w:t>
            </w:r>
          </w:p>
        </w:tc>
        <w:tc>
          <w:tcPr>
            <w:tcW w:w="45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SM-5 - as the IA and HY/IM factors correspond to DSM-5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9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s - 1 BCFA, IM reference factor, IA &amp; HY specific factors</w:t>
            </w:r>
          </w:p>
        </w:tc>
        <w:tc>
          <w:tcPr>
            <w:tcW w:w="45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DSM-5 - as the IA, HY &amp; IM symptom groups correspond to DSM-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9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 - 1 BCFA, VHY/IM reference factor, IA &amp; MHY/IM specific factors</w:t>
            </w:r>
          </w:p>
        </w:tc>
        <w:tc>
          <w:tcPr>
            <w:tcW w:w="451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– as IA, MHY/IM &amp; VHY/IM symptom groups correspond to ICD-10;  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IA = inattention; HY/IM =hyperactivity/impulsivity; MHY/IM = motoric hyperactivity/impulsivity; VHY/IM = verbal hyperactivity/impulsivity; CFA = confirmatory factor analysis; ESEM = exploratory structural equation modeling; BCFA = bi-factor confirmatory factor analysis. HiTOP = Hierarchical Taxonomy of Psychopathology. 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S3</w:t>
      </w:r>
    </w:p>
    <w:p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Mean (Standard Deviation) Scores for ADHD Symptoms for Parent and Teacher Ratings</w:t>
      </w:r>
    </w:p>
    <w:tbl>
      <w:tblPr>
        <w:tblStyle w:val="7"/>
        <w:tblW w:w="910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1350"/>
        <w:gridCol w:w="1530"/>
        <w:gridCol w:w="1080"/>
        <w:gridCol w:w="17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0" w:hRule="atLeast"/>
        </w:trPr>
        <w:tc>
          <w:tcPr>
            <w:tcW w:w="3435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279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each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0" w:hRule="atLeast"/>
        </w:trPr>
        <w:tc>
          <w:tcPr>
            <w:tcW w:w="3435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Brief descriptions of symptoms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d. Deviation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d. Devi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3435" w:type="dxa"/>
            <w:tcBorders>
              <w:top w:val="single" w:color="auto" w:sz="4" w:space="0"/>
            </w:tcBorders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  Careless (IA1)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10" w:type="dxa"/>
            <w:tcBorders>
              <w:top w:val="single" w:color="auto" w:sz="4" w:space="0"/>
            </w:tcBorders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  Inattention (IA2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  Listen (IA3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  Instruction (IA4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5  Disorganized (IA5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6  Unmotivated (IA6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7  Lose (IA7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8  Distracted (IA8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9  Forgetful (IA9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 Fidget (HY1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1 Seat (HY2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2 Run (HY3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3 Quiet (HY4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4 Motor (HY5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5 Talk (HY6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6 Blurt (IM1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7 Wait (IM2)</w:t>
            </w:r>
          </w:p>
        </w:tc>
        <w:tc>
          <w:tcPr>
            <w:tcW w:w="135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3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10" w:type="dxa"/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3435" w:type="dxa"/>
            <w:tcBorders>
              <w:bottom w:val="single" w:color="auto" w:sz="4" w:space="0"/>
            </w:tcBorders>
            <w:shd w:val="clear" w:color="000000" w:fill="FFFFFF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8 Interrupt (IM3)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710" w:type="dxa"/>
            <w:tcBorders>
              <w:bottom w:val="single" w:color="auto" w:sz="4" w:space="0"/>
            </w:tcBorders>
            <w:shd w:val="clear" w:color="000000" w:fill="FFFFFF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ange for all symptoms rated by parents and teachers were 0 to 3.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S4</w:t>
      </w:r>
    </w:p>
    <w:p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Mean (Standard Deviation) Scores for ADHD and SDQ Subscales for Parent and Teacher Ratings</w:t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2766"/>
        <w:gridCol w:w="31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31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HD - Inattention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0 (5.14)</w:t>
            </w:r>
          </w:p>
        </w:tc>
        <w:tc>
          <w:tcPr>
            <w:tcW w:w="3192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 (6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HD - Hyperactivity/Impulsivity</w:t>
            </w:r>
          </w:p>
        </w:tc>
        <w:tc>
          <w:tcPr>
            <w:tcW w:w="2766" w:type="dxa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0 (5.12)</w:t>
            </w:r>
          </w:p>
        </w:tc>
        <w:tc>
          <w:tcPr>
            <w:tcW w:w="3192" w:type="dxa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 (5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DQ -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yperactivity/inattention</w:t>
            </w:r>
          </w:p>
        </w:tc>
        <w:tc>
          <w:tcPr>
            <w:tcW w:w="276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.82 (2.48)</w:t>
            </w:r>
          </w:p>
        </w:tc>
        <w:tc>
          <w:tcPr>
            <w:tcW w:w="319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.41 (2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DQ -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onduct problems</w:t>
            </w:r>
          </w:p>
        </w:tc>
        <w:tc>
          <w:tcPr>
            <w:tcW w:w="276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47 (1.72)</w:t>
            </w:r>
          </w:p>
        </w:tc>
        <w:tc>
          <w:tcPr>
            <w:tcW w:w="319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91 (1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DQ -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emotional symptoms</w:t>
            </w:r>
          </w:p>
        </w:tc>
        <w:tc>
          <w:tcPr>
            <w:tcW w:w="276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.09 (2.06)</w:t>
            </w:r>
          </w:p>
        </w:tc>
        <w:tc>
          <w:tcPr>
            <w:tcW w:w="319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30 (1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Q - peer problems</w:t>
            </w:r>
          </w:p>
        </w:tc>
        <w:tc>
          <w:tcPr>
            <w:tcW w:w="276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48 (1.64)</w:t>
            </w:r>
          </w:p>
        </w:tc>
        <w:tc>
          <w:tcPr>
            <w:tcW w:w="319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40 (1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8" w:type="dxa"/>
            <w:tcBorders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Q - prosocial behavior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.63 (1.84)</w:t>
            </w:r>
          </w:p>
        </w:tc>
        <w:tc>
          <w:tcPr>
            <w:tcW w:w="3192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.35 (2.40)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</w:p>
    <w:p>
      <w:pPr>
        <w:spacing w:after="0" w:line="480" w:lineRule="auto"/>
        <w:rPr>
          <w:rFonts w:ascii="Times New Roman" w:hAnsi="Times New Roman" w:cs="Times New Roman"/>
          <w:i/>
          <w:sz w:val="20"/>
          <w:szCs w:val="20"/>
        </w:rPr>
      </w:pPr>
    </w:p>
    <w:p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>
      <w:pPr>
        <w:autoSpaceDE w:val="0"/>
        <w:autoSpaceDN w:val="0"/>
        <w:adjustRightInd w:val="0"/>
        <w:spacing w:after="0" w:line="480" w:lineRule="auto"/>
        <w:ind w:left="-540"/>
        <w:rPr>
          <w:rFonts w:ascii="Times New Roman" w:hAnsi="Times New Roman" w:cs="Times New Roman"/>
          <w:b/>
          <w:bCs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Supplementary Table S5 </w:t>
      </w:r>
    </w:p>
    <w:p>
      <w:pPr>
        <w:tabs>
          <w:tab w:val="left" w:pos="567"/>
        </w:tabs>
        <w:spacing w:after="0" w:line="480" w:lineRule="auto"/>
        <w:ind w:left="-540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Summaries of the Criteria Used for Selecting the Optimum Model For both Patent and Teacher Ratings Based on Stepwise Algorithm for Model Selection (SAMS)</w:t>
      </w:r>
    </w:p>
    <w:tbl>
      <w:tblPr>
        <w:tblStyle w:val="17"/>
        <w:tblW w:w="9885" w:type="dxa"/>
        <w:tblInd w:w="-6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4" w:type="dxa"/>
          <w:bottom w:w="0" w:type="dxa"/>
          <w:right w:w="14" w:type="dxa"/>
        </w:tblCellMar>
      </w:tblPr>
      <w:tblGrid>
        <w:gridCol w:w="1062"/>
        <w:gridCol w:w="3023"/>
        <w:gridCol w:w="1570"/>
        <w:gridCol w:w="2340"/>
        <w:gridCol w:w="18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rPr>
          <w:tblHeader/>
        </w:trPr>
        <w:tc>
          <w:tcPr>
            <w:tcW w:w="106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tabs>
                <w:tab w:val="left" w:pos="567"/>
              </w:tabs>
              <w:spacing w:before="0" w:after="0" w:line="480" w:lineRule="auto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Criterion</w:t>
            </w:r>
          </w:p>
        </w:tc>
        <w:tc>
          <w:tcPr>
            <w:tcW w:w="302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tabs>
                <w:tab w:val="left" w:pos="567"/>
              </w:tabs>
              <w:spacing w:before="0" w:after="0" w:line="480" w:lineRule="auto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Standard</w:t>
            </w:r>
          </w:p>
        </w:tc>
        <w:tc>
          <w:tcPr>
            <w:tcW w:w="15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tabs>
                <w:tab w:val="left" w:pos="567"/>
              </w:tabs>
              <w:spacing w:before="0" w:after="0"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Model 4</w:t>
            </w:r>
          </w:p>
        </w:tc>
        <w:tc>
          <w:tcPr>
            <w:tcW w:w="23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tabs>
                <w:tab w:val="left" w:pos="567"/>
              </w:tabs>
              <w:spacing w:before="0" w:after="0"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Model 6</w:t>
            </w:r>
          </w:p>
        </w:tc>
        <w:tc>
          <w:tcPr>
            <w:tcW w:w="18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tabs>
                <w:tab w:val="left" w:pos="567"/>
              </w:tabs>
              <w:spacing w:before="0" w:after="0"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Model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98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Parent Rat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1062" w:type="dxa"/>
            <w:tcBorders>
              <w:top w:val="single" w:color="auto" w:sz="4" w:space="0"/>
            </w:tcBorders>
          </w:tcPr>
          <w:p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 xml:space="preserve">Model Fit </w:t>
            </w:r>
          </w:p>
        </w:tc>
        <w:tc>
          <w:tcPr>
            <w:tcW w:w="3023" w:type="dxa"/>
            <w:tcBorders>
              <w:top w:val="single" w:color="auto" w:sz="4" w:space="0"/>
            </w:tcBorders>
          </w:tcPr>
          <w:p>
            <w:pPr>
              <w:tabs>
                <w:tab w:val="left" w:pos="567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fit</w:t>
            </w:r>
          </w:p>
        </w:tc>
        <w:tc>
          <w:tcPr>
            <w:tcW w:w="1570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2340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890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1062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Clarity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tors with all significant designated loadings &amp; no significant cross-loadings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t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ly met (1 item not on designated factor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ly m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1062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Reliability</w:t>
            </w:r>
          </w:p>
        </w:tc>
        <w:tc>
          <w:tcPr>
            <w:tcW w:w="3023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ega (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≥ .50; 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 .20</w:t>
            </w:r>
          </w:p>
        </w:tc>
        <w:tc>
          <w:tcPr>
            <w:tcW w:w="157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234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 for g &amp; IA, not for HY</w:t>
            </w:r>
          </w:p>
        </w:tc>
        <w:tc>
          <w:tcPr>
            <w:tcW w:w="189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 for all factor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1062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Validity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 positive associations with SDQ scale scores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 for all factors 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 for all fac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4" w:type="dxa"/>
            <w:bottom w:w="0" w:type="dxa"/>
            <w:right w:w="14" w:type="dxa"/>
          </w:tblCellMar>
        </w:tblPrEx>
        <w:tc>
          <w:tcPr>
            <w:tcW w:w="9885" w:type="dxa"/>
            <w:gridSpan w:val="5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Teacher Rat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op w:val="nil"/>
              <w:left w:val="nil"/>
              <w:bottom w:val="nil"/>
            </w:tcBorders>
          </w:tcPr>
          <w:p>
            <w:pPr>
              <w:tabs>
                <w:tab w:val="left" w:pos="567"/>
              </w:tabs>
              <w:spacing w:after="0" w:line="480" w:lineRule="auto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 xml:space="preserve">Model Fit 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>
            <w:pPr>
              <w:tabs>
                <w:tab w:val="left" w:pos="567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fit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Clarity</w:t>
            </w:r>
          </w:p>
        </w:tc>
        <w:tc>
          <w:tcPr>
            <w:tcW w:w="3023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tors with all significant designated loadings &amp; no significant cross-loadings</w:t>
            </w:r>
          </w:p>
        </w:tc>
        <w:tc>
          <w:tcPr>
            <w:tcW w:w="157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t</w:t>
            </w:r>
          </w:p>
        </w:tc>
        <w:tc>
          <w:tcPr>
            <w:tcW w:w="234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ly met (1 item not on designated factor)</w:t>
            </w:r>
          </w:p>
        </w:tc>
        <w:tc>
          <w:tcPr>
            <w:tcW w:w="189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ly m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Reliability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ega (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≥ .50; 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 .20</w:t>
            </w:r>
          </w:p>
        </w:tc>
        <w:tc>
          <w:tcPr>
            <w:tcW w:w="157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 for g &amp; IA, not for HY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 for g &amp; IA, not for MHY/I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2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Validity</w:t>
            </w:r>
          </w:p>
        </w:tc>
        <w:tc>
          <w:tcPr>
            <w:tcW w:w="3023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 positive associations with SDQ scale scores</w:t>
            </w:r>
          </w:p>
        </w:tc>
        <w:tc>
          <w:tcPr>
            <w:tcW w:w="157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234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 for all factors </w:t>
            </w:r>
          </w:p>
        </w:tc>
        <w:tc>
          <w:tcPr>
            <w:tcW w:w="1890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 for all factors</w:t>
            </w:r>
          </w:p>
        </w:tc>
      </w:tr>
    </w:tbl>
    <w:p>
      <w:pPr>
        <w:autoSpaceDE w:val="0"/>
        <w:autoSpaceDN w:val="0"/>
        <w:adjustRightInd w:val="0"/>
        <w:spacing w:after="0" w:line="480" w:lineRule="auto"/>
        <w:ind w:left="-63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. IA=Inattention; sf=specific factor.</w:t>
      </w:r>
    </w:p>
    <w:p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Supplementary Figure S1 </w:t>
      </w:r>
    </w:p>
    <w:p>
      <w:pPr>
        <w:rPr>
          <w:rFonts w:ascii="Times New Roman" w:hAnsi="Times New Roman" w:cs="Times New Roman"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Models Tested in the Study. </w:t>
      </w:r>
    </w:p>
    <w:p>
      <w:pPr>
        <w:autoSpaceDE w:val="0"/>
        <w:autoSpaceDN w:val="0"/>
        <w:adjustRightInd w:val="0"/>
        <w:spacing w:after="0" w:line="480" w:lineRule="auto"/>
        <w:ind w:left="-187"/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: CFA 2-F (group factors = IA, HY/I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drawing>
                <wp:inline distT="0" distB="0" distL="0" distR="0">
                  <wp:extent cx="5943600" cy="297497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97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: CFA 3-F (IA, MHY/IM &amp; VHY/I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drawing>
                <wp:inline distT="0" distB="0" distL="0" distR="0">
                  <wp:extent cx="5892800" cy="3194050"/>
                  <wp:effectExtent l="0" t="0" r="0" b="635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92800" cy="3194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r>
        <w:br w:type="page"/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: ESEM 2-F (IA &amp; HY/I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drawing>
                <wp:inline distT="0" distB="0" distL="0" distR="0">
                  <wp:extent cx="5829300" cy="32385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9300" cy="3238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4: ESEM 3-F (IA, MHY/IM &amp; VHY/I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drawing>
                <wp:inline distT="0" distB="0" distL="0" distR="0">
                  <wp:extent cx="5924550" cy="32639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24550" cy="326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5: s – 1 bi-factor, with HY/IM as reference &amp; IA as specif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1" w:hRule="atLeast"/>
        </w:trPr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drawing>
                <wp:inline distT="0" distB="0" distL="0" distR="0">
                  <wp:extent cx="5899150" cy="3441700"/>
                  <wp:effectExtent l="0" t="0" r="6350" b="635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99150" cy="3441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6: s – 1 bi-factor, with IM as reference, &amp; IA and HY as specif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1" w:hRule="atLeast"/>
        </w:trPr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drawing>
                <wp:inline distT="0" distB="0" distL="0" distR="0">
                  <wp:extent cx="5940425" cy="3274060"/>
                  <wp:effectExtent l="0" t="0" r="3175" b="254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275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7: s – 1 bi-factor, with VHY/IM as reference, &amp; IA and MHY/IMP as specif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1" w:hRule="atLeast"/>
        </w:trPr>
        <w:tc>
          <w:tcPr>
            <w:tcW w:w="95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drawing>
                <wp:inline distT="0" distB="0" distL="0" distR="0">
                  <wp:extent cx="5944870" cy="346837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468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9576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.  i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inattention symptoms; hy = hyperactivity; im = impulsivity; g = general factor for ADHD; mhi = motor hyperactivity/impulsivity; vhi = verbal hyperactivity/impulsivity. S1 to s18 refers to the eighteen ADHD symptoms, in the order listed in DSM-IV and table S1.</w:t>
            </w:r>
          </w:p>
        </w:tc>
      </w:tr>
    </w:tbl>
    <w:p>
      <w:pPr>
        <w:rPr>
          <w:rFonts w:ascii="Times New Roman" w:hAnsi="Times New Roman" w:cs="Times New Roman"/>
          <w:i/>
          <w:sz w:val="20"/>
          <w:szCs w:val="20"/>
        </w:rPr>
      </w:pPr>
    </w:p>
    <w:sectPr>
      <w:head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ordia New">
    <w:panose1 w:val="020B0304020202020204"/>
    <w:charset w:val="DE"/>
    <w:family w:val="roman"/>
    <w:pitch w:val="default"/>
    <w:sig w:usb0="81000003" w:usb1="00000000" w:usb2="00000000" w:usb3="00000000" w:csb0="00010001" w:csb1="00000000"/>
  </w:font>
  <w:font w:name="Cordia New">
    <w:panose1 w:val="020B0304020202020204"/>
    <w:charset w:val="00"/>
    <w:family w:val="auto"/>
    <w:pitch w:val="default"/>
    <w:sig w:usb0="81000003" w:usb1="00000000" w:usb2="00000000" w:usb3="00000000" w:csb0="00010001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10947552"/>
      <w:docPartObj>
        <w:docPartGallery w:val="AutoText"/>
      </w:docPartObj>
    </w:sdtPr>
    <w:sdtContent>
      <w:p>
        <w:pPr>
          <w:pStyle w:val="5"/>
          <w:jc w:val="right"/>
        </w:pPr>
        <w:r>
          <w:t>2</w:t>
        </w:r>
      </w:p>
    </w:sdtContent>
  </w:sdt>
  <w:p>
    <w:pPr>
      <w:pStyle w:val="5"/>
      <w:jc w:val="lef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Unravelling the Optimum Factor Structure of ADH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CD1"/>
    <w:rsid w:val="000322D3"/>
    <w:rsid w:val="00080B73"/>
    <w:rsid w:val="000840E2"/>
    <w:rsid w:val="00084FF3"/>
    <w:rsid w:val="00087BCD"/>
    <w:rsid w:val="000B0B87"/>
    <w:rsid w:val="000D3C1E"/>
    <w:rsid w:val="000D49BD"/>
    <w:rsid w:val="000D61B3"/>
    <w:rsid w:val="001112F8"/>
    <w:rsid w:val="001158DB"/>
    <w:rsid w:val="00121163"/>
    <w:rsid w:val="001328E4"/>
    <w:rsid w:val="0013370F"/>
    <w:rsid w:val="00156A21"/>
    <w:rsid w:val="00162695"/>
    <w:rsid w:val="00166EFF"/>
    <w:rsid w:val="001A00AE"/>
    <w:rsid w:val="001B1ADA"/>
    <w:rsid w:val="001E1AC0"/>
    <w:rsid w:val="001E1EA6"/>
    <w:rsid w:val="001F02DD"/>
    <w:rsid w:val="001F6049"/>
    <w:rsid w:val="002030FE"/>
    <w:rsid w:val="00211C7C"/>
    <w:rsid w:val="00250210"/>
    <w:rsid w:val="00255C97"/>
    <w:rsid w:val="002568F4"/>
    <w:rsid w:val="00264CD1"/>
    <w:rsid w:val="00291E73"/>
    <w:rsid w:val="00300FD3"/>
    <w:rsid w:val="00310588"/>
    <w:rsid w:val="003131BF"/>
    <w:rsid w:val="00333CE0"/>
    <w:rsid w:val="0034355E"/>
    <w:rsid w:val="00363F5D"/>
    <w:rsid w:val="003678CD"/>
    <w:rsid w:val="003704CD"/>
    <w:rsid w:val="00373639"/>
    <w:rsid w:val="003A4C1A"/>
    <w:rsid w:val="003B1725"/>
    <w:rsid w:val="003C27F8"/>
    <w:rsid w:val="003C30CA"/>
    <w:rsid w:val="003E0745"/>
    <w:rsid w:val="003E44E7"/>
    <w:rsid w:val="003F6CF1"/>
    <w:rsid w:val="00405C02"/>
    <w:rsid w:val="004145BD"/>
    <w:rsid w:val="00420BCA"/>
    <w:rsid w:val="00431FAB"/>
    <w:rsid w:val="0044431A"/>
    <w:rsid w:val="004651BC"/>
    <w:rsid w:val="004A0EA6"/>
    <w:rsid w:val="004B446A"/>
    <w:rsid w:val="004D7028"/>
    <w:rsid w:val="004F7270"/>
    <w:rsid w:val="00514182"/>
    <w:rsid w:val="00516A73"/>
    <w:rsid w:val="00522290"/>
    <w:rsid w:val="00525774"/>
    <w:rsid w:val="005330ED"/>
    <w:rsid w:val="0053352B"/>
    <w:rsid w:val="0054018E"/>
    <w:rsid w:val="00542613"/>
    <w:rsid w:val="00561C36"/>
    <w:rsid w:val="00572CDF"/>
    <w:rsid w:val="005A5C5D"/>
    <w:rsid w:val="005A715D"/>
    <w:rsid w:val="005A75DD"/>
    <w:rsid w:val="005F1AFD"/>
    <w:rsid w:val="005F4400"/>
    <w:rsid w:val="00614FDB"/>
    <w:rsid w:val="00615243"/>
    <w:rsid w:val="00650866"/>
    <w:rsid w:val="00660942"/>
    <w:rsid w:val="00662545"/>
    <w:rsid w:val="006945A0"/>
    <w:rsid w:val="006A5530"/>
    <w:rsid w:val="006A6966"/>
    <w:rsid w:val="006C20E3"/>
    <w:rsid w:val="006F06E0"/>
    <w:rsid w:val="00717236"/>
    <w:rsid w:val="00720D60"/>
    <w:rsid w:val="00733D03"/>
    <w:rsid w:val="00757A49"/>
    <w:rsid w:val="00767AC0"/>
    <w:rsid w:val="00791C99"/>
    <w:rsid w:val="00794D77"/>
    <w:rsid w:val="00795B8B"/>
    <w:rsid w:val="007A1878"/>
    <w:rsid w:val="007B7446"/>
    <w:rsid w:val="007D3C3F"/>
    <w:rsid w:val="007D46B4"/>
    <w:rsid w:val="007F5E49"/>
    <w:rsid w:val="00810DBF"/>
    <w:rsid w:val="00817238"/>
    <w:rsid w:val="00824DB8"/>
    <w:rsid w:val="00842CB3"/>
    <w:rsid w:val="00852471"/>
    <w:rsid w:val="00857AD3"/>
    <w:rsid w:val="008679F7"/>
    <w:rsid w:val="008756ED"/>
    <w:rsid w:val="0087739D"/>
    <w:rsid w:val="008817C7"/>
    <w:rsid w:val="008A6DEF"/>
    <w:rsid w:val="008E505B"/>
    <w:rsid w:val="008F108B"/>
    <w:rsid w:val="008F39DA"/>
    <w:rsid w:val="009117BF"/>
    <w:rsid w:val="009332DE"/>
    <w:rsid w:val="00965195"/>
    <w:rsid w:val="0096797B"/>
    <w:rsid w:val="00970460"/>
    <w:rsid w:val="00986060"/>
    <w:rsid w:val="009C5385"/>
    <w:rsid w:val="009D0638"/>
    <w:rsid w:val="00A00714"/>
    <w:rsid w:val="00A16744"/>
    <w:rsid w:val="00A47AC3"/>
    <w:rsid w:val="00A715E2"/>
    <w:rsid w:val="00A850CB"/>
    <w:rsid w:val="00B161EC"/>
    <w:rsid w:val="00B45564"/>
    <w:rsid w:val="00B519A0"/>
    <w:rsid w:val="00B630F4"/>
    <w:rsid w:val="00B7174A"/>
    <w:rsid w:val="00B96AC1"/>
    <w:rsid w:val="00BA624C"/>
    <w:rsid w:val="00BB45C1"/>
    <w:rsid w:val="00BC63B9"/>
    <w:rsid w:val="00BE1EAF"/>
    <w:rsid w:val="00C10644"/>
    <w:rsid w:val="00C341CB"/>
    <w:rsid w:val="00C56CB9"/>
    <w:rsid w:val="00C71286"/>
    <w:rsid w:val="00C76249"/>
    <w:rsid w:val="00CB2705"/>
    <w:rsid w:val="00CE2A9A"/>
    <w:rsid w:val="00D048A6"/>
    <w:rsid w:val="00D138D2"/>
    <w:rsid w:val="00D3470F"/>
    <w:rsid w:val="00D455CF"/>
    <w:rsid w:val="00D90442"/>
    <w:rsid w:val="00DA4D81"/>
    <w:rsid w:val="00DB0C59"/>
    <w:rsid w:val="00DB1C9D"/>
    <w:rsid w:val="00DE1830"/>
    <w:rsid w:val="00E058F6"/>
    <w:rsid w:val="00E05BA6"/>
    <w:rsid w:val="00E32B1B"/>
    <w:rsid w:val="00E55DC6"/>
    <w:rsid w:val="00E872C4"/>
    <w:rsid w:val="00ED08FF"/>
    <w:rsid w:val="00EE39F1"/>
    <w:rsid w:val="00EE74E8"/>
    <w:rsid w:val="00F02D2C"/>
    <w:rsid w:val="00F66855"/>
    <w:rsid w:val="00F77052"/>
    <w:rsid w:val="00F82360"/>
    <w:rsid w:val="00FD35C9"/>
    <w:rsid w:val="00FD76DF"/>
    <w:rsid w:val="00FF1B16"/>
    <w:rsid w:val="560C29C4"/>
    <w:rsid w:val="60AE6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3"/>
    <w:semiHidden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link w:val="1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annotation subject"/>
    <w:basedOn w:val="2"/>
    <w:next w:val="2"/>
    <w:link w:val="15"/>
    <w:semiHidden/>
    <w:unhideWhenUsed/>
    <w:uiPriority w:val="99"/>
    <w:rPr>
      <w:b/>
      <w:bCs/>
    </w:rPr>
  </w:style>
  <w:style w:type="table" w:styleId="8">
    <w:name w:val="Table Grid"/>
    <w:basedOn w:val="7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">
    <w:name w:val="Light List"/>
    <w:basedOn w:val="7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character" w:styleId="11">
    <w:name w:val="Hyperlink"/>
    <w:basedOn w:val="10"/>
    <w:semiHidden/>
    <w:unhideWhenUsed/>
    <w:uiPriority w:val="99"/>
    <w:rPr>
      <w:color w:val="0000FF"/>
      <w:u w:val="single"/>
    </w:rPr>
  </w:style>
  <w:style w:type="character" w:styleId="12">
    <w:name w:val="annotation reference"/>
    <w:basedOn w:val="10"/>
    <w:semiHidden/>
    <w:unhideWhenUsed/>
    <w:uiPriority w:val="99"/>
    <w:rPr>
      <w:sz w:val="16"/>
      <w:szCs w:val="16"/>
    </w:rPr>
  </w:style>
  <w:style w:type="character" w:customStyle="1" w:styleId="13">
    <w:name w:val="Balloon Text Char"/>
    <w:basedOn w:val="10"/>
    <w:link w:val="3"/>
    <w:semiHidden/>
    <w:uiPriority w:val="99"/>
    <w:rPr>
      <w:rFonts w:ascii="Tahoma" w:hAnsi="Tahoma" w:cs="Tahoma"/>
      <w:sz w:val="16"/>
      <w:szCs w:val="16"/>
    </w:rPr>
  </w:style>
  <w:style w:type="character" w:customStyle="1" w:styleId="14">
    <w:name w:val="Comment Text Char"/>
    <w:basedOn w:val="10"/>
    <w:link w:val="2"/>
    <w:semiHidden/>
    <w:uiPriority w:val="99"/>
    <w:rPr>
      <w:sz w:val="20"/>
      <w:szCs w:val="20"/>
    </w:rPr>
  </w:style>
  <w:style w:type="character" w:customStyle="1" w:styleId="15">
    <w:name w:val="Comment Subject Char"/>
    <w:basedOn w:val="14"/>
    <w:link w:val="6"/>
    <w:semiHidden/>
    <w:qFormat/>
    <w:uiPriority w:val="99"/>
    <w:rPr>
      <w:b/>
      <w:bCs/>
      <w:sz w:val="20"/>
      <w:szCs w:val="20"/>
    </w:rPr>
  </w:style>
  <w:style w:type="character" w:customStyle="1" w:styleId="16">
    <w:name w:val="Header Char"/>
    <w:basedOn w:val="10"/>
    <w:link w:val="5"/>
    <w:qFormat/>
    <w:uiPriority w:val="99"/>
    <w:rPr>
      <w:sz w:val="22"/>
      <w:szCs w:val="22"/>
      <w:lang w:val="en-US" w:eastAsia="en-US"/>
    </w:rPr>
  </w:style>
  <w:style w:type="table" w:customStyle="1" w:styleId="17">
    <w:name w:val="WA Health Table 7"/>
    <w:basedOn w:val="9"/>
    <w:uiPriority w:val="99"/>
    <w:rPr>
      <w:rFonts w:ascii="Arial" w:hAnsi="Arial"/>
      <w:sz w:val="24"/>
      <w:lang w:val="en-US" w:eastAsia="en-US"/>
    </w:rPr>
    <w:tblStylePr w:type="firstRow">
      <w:pPr>
        <w:spacing w:before="0" w:after="0" w:line="240" w:lineRule="auto"/>
      </w:pPr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rPr>
        <w:tblHeader/>
      </w:trPr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customXml" Target="../customXml/item1.xml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D833E64-9E5F-43D4-9F3C-B398D083161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A Health</Company>
  <Pages>9</Pages>
  <Words>860</Words>
  <Characters>4903</Characters>
  <Lines>40</Lines>
  <Paragraphs>11</Paragraphs>
  <TotalTime>3</TotalTime>
  <ScaleCrop>false</ScaleCrop>
  <LinksUpToDate>false</LinksUpToDate>
  <CharactersWithSpaces>5752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03:18:00Z</dcterms:created>
  <dc:creator>Rapson</dc:creator>
  <cp:lastModifiedBy>刘璐</cp:lastModifiedBy>
  <cp:lastPrinted>2020-05-19T14:08:00Z</cp:lastPrinted>
  <dcterms:modified xsi:type="dcterms:W3CDTF">2021-04-28T06:08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165791A9CC34E97A69A539965B2142D</vt:lpwstr>
  </property>
</Properties>
</file>